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7E4" w:rsidRPr="00947C3C" w:rsidRDefault="002927E4" w:rsidP="00D0795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7C3C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D07953" w:rsidRPr="00947C3C" w:rsidRDefault="00D07953" w:rsidP="00D0795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7C3C">
        <w:rPr>
          <w:rFonts w:ascii="Times New Roman" w:hAnsi="Times New Roman" w:cs="Times New Roman"/>
          <w:b/>
          <w:sz w:val="24"/>
          <w:szCs w:val="24"/>
        </w:rPr>
        <w:t>Table S1 ANOVA showing the effect of variables and their interactions for response biomass yield in ALB using CCD design</w:t>
      </w:r>
    </w:p>
    <w:tbl>
      <w:tblPr>
        <w:tblW w:w="8893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4"/>
        <w:gridCol w:w="1043"/>
        <w:gridCol w:w="1373"/>
        <w:gridCol w:w="1120"/>
        <w:gridCol w:w="988"/>
        <w:gridCol w:w="1179"/>
        <w:gridCol w:w="1456"/>
      </w:tblGrid>
      <w:tr w:rsidR="00947C3C" w:rsidRPr="00947C3C" w:rsidTr="002927E4">
        <w:trPr>
          <w:trHeight w:val="300"/>
          <w:jc w:val="center"/>
        </w:trPr>
        <w:tc>
          <w:tcPr>
            <w:tcW w:w="17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gr</w:t>
            </w:r>
            <w:bookmarkStart w:id="0" w:name="_GoBack"/>
            <w:bookmarkEnd w:id="0"/>
            <w:r w:rsidRPr="00947C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es of freedom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uare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F</w:t>
            </w:r>
            <w:r w:rsidRPr="00947C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947C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gnificance</w:t>
            </w: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56.88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94.28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-Starch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19.99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-Yeast extract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36.03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-Airflow rate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38.20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569.89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5253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188</w:t>
            </w: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C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3741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5.58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398</w:t>
            </w: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²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79.18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²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8.44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²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1116</w:t>
            </w: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507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7002</w:t>
            </w: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833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Cor</w:t>
            </w:r>
            <w:proofErr w:type="spellEnd"/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57.55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Std. Dev.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49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²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249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justed </w:t>
            </w: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²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C.V. %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249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dicted </w:t>
            </w: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²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Adeq</w:t>
            </w:r>
            <w:proofErr w:type="spellEnd"/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cision</w:t>
            </w: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33.58</w:t>
            </w:r>
          </w:p>
        </w:tc>
        <w:tc>
          <w:tcPr>
            <w:tcW w:w="11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07953" w:rsidRPr="00947C3C" w:rsidRDefault="00D07953" w:rsidP="00D079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07953" w:rsidRPr="00947C3C" w:rsidRDefault="00D07953" w:rsidP="00D0795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7C3C">
        <w:rPr>
          <w:rFonts w:ascii="Times New Roman" w:hAnsi="Times New Roman" w:cs="Times New Roman"/>
          <w:b/>
          <w:sz w:val="24"/>
          <w:szCs w:val="24"/>
        </w:rPr>
        <w:t>Table S2 ANOVA showing the effect of variables and their interactions for response lipid yield in ALB using CCD design</w:t>
      </w:r>
    </w:p>
    <w:tbl>
      <w:tblPr>
        <w:tblW w:w="877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3"/>
        <w:gridCol w:w="1079"/>
        <w:gridCol w:w="1319"/>
        <w:gridCol w:w="1074"/>
        <w:gridCol w:w="1061"/>
        <w:gridCol w:w="1079"/>
        <w:gridCol w:w="1456"/>
      </w:tblGrid>
      <w:tr w:rsidR="00947C3C" w:rsidRPr="00947C3C" w:rsidTr="002927E4">
        <w:trPr>
          <w:trHeight w:val="774"/>
          <w:jc w:val="center"/>
        </w:trPr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grees of freedom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F</w:t>
            </w:r>
            <w:r w:rsidRPr="00947C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947C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gnificance</w:t>
            </w:r>
          </w:p>
        </w:tc>
      </w:tr>
      <w:tr w:rsidR="00947C3C" w:rsidRPr="00947C3C" w:rsidTr="002927E4">
        <w:trPr>
          <w:trHeight w:val="258"/>
          <w:jc w:val="center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9.45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48.7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47C3C" w:rsidRPr="00947C3C" w:rsidTr="002927E4">
        <w:trPr>
          <w:trHeight w:val="258"/>
          <w:jc w:val="center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-Starch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28.9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258"/>
          <w:jc w:val="center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-Yeast extrac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21.2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258"/>
          <w:jc w:val="center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-Airflow rat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53.8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258"/>
          <w:jc w:val="center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39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258"/>
          <w:jc w:val="center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258"/>
          <w:jc w:val="center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C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28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258"/>
          <w:jc w:val="center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²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05.0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258"/>
          <w:jc w:val="center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²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216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258"/>
          <w:jc w:val="center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²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27.6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258"/>
          <w:jc w:val="center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258"/>
          <w:jc w:val="center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100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47C3C" w:rsidRPr="00947C3C" w:rsidTr="002927E4">
        <w:trPr>
          <w:trHeight w:val="258"/>
          <w:jc w:val="center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258"/>
          <w:jc w:val="center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Cor</w:t>
            </w:r>
            <w:proofErr w:type="spellEnd"/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9.67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258"/>
          <w:jc w:val="center"/>
        </w:trPr>
        <w:tc>
          <w:tcPr>
            <w:tcW w:w="1703" w:type="dxa"/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Std. Dev.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393" w:type="dxa"/>
            <w:gridSpan w:val="2"/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²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258"/>
          <w:jc w:val="center"/>
        </w:trPr>
        <w:tc>
          <w:tcPr>
            <w:tcW w:w="1703" w:type="dxa"/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2393" w:type="dxa"/>
            <w:gridSpan w:val="2"/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justed </w:t>
            </w: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²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258"/>
          <w:jc w:val="center"/>
        </w:trPr>
        <w:tc>
          <w:tcPr>
            <w:tcW w:w="1703" w:type="dxa"/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.V. %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8.28</w:t>
            </w:r>
          </w:p>
        </w:tc>
        <w:tc>
          <w:tcPr>
            <w:tcW w:w="2393" w:type="dxa"/>
            <w:gridSpan w:val="2"/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dicted </w:t>
            </w: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²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258"/>
          <w:jc w:val="center"/>
        </w:trPr>
        <w:tc>
          <w:tcPr>
            <w:tcW w:w="1703" w:type="dxa"/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gridSpan w:val="2"/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Adeq</w:t>
            </w:r>
            <w:proofErr w:type="spellEnd"/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cision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22.46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07953" w:rsidRPr="00947C3C" w:rsidRDefault="00D07953" w:rsidP="00D079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07953" w:rsidRPr="00947C3C" w:rsidRDefault="00D07953" w:rsidP="00D0795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7C3C">
        <w:rPr>
          <w:rFonts w:ascii="Times New Roman" w:hAnsi="Times New Roman" w:cs="Times New Roman"/>
          <w:b/>
          <w:sz w:val="24"/>
          <w:szCs w:val="24"/>
        </w:rPr>
        <w:t>Table S3 ANOVA showing the effect of variables and their interactions for response lipid content in ALB using CCD design</w:t>
      </w:r>
    </w:p>
    <w:tbl>
      <w:tblPr>
        <w:tblW w:w="8852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8"/>
        <w:gridCol w:w="1043"/>
        <w:gridCol w:w="1297"/>
        <w:gridCol w:w="1170"/>
        <w:gridCol w:w="1098"/>
        <w:gridCol w:w="1080"/>
        <w:gridCol w:w="1456"/>
      </w:tblGrid>
      <w:tr w:rsidR="00947C3C" w:rsidRPr="00947C3C" w:rsidTr="002927E4">
        <w:trPr>
          <w:trHeight w:val="300"/>
          <w:jc w:val="center"/>
        </w:trPr>
        <w:tc>
          <w:tcPr>
            <w:tcW w:w="170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grees of freedo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F</w:t>
            </w:r>
            <w:r w:rsidRPr="00947C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947C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gnificance</w:t>
            </w: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0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2013.59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223.73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37.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0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-Starch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494.43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494.43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82.3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0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-Yeast extract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400.31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400.31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66.6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0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-Airflow rate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52.47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52.47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25.3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0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45.98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45.98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199</w:t>
            </w: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0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49.10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49.10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8.1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0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C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28.12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28.12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0557</w:t>
            </w: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0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²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357.81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357.81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59.5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0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²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5521</w:t>
            </w: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0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²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560.46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560.46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93.3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0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60.06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6.01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0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35.37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7.07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3515</w:t>
            </w: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0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24.70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0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Cor</w:t>
            </w:r>
            <w:proofErr w:type="spellEnd"/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2073.66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0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Std. Dev.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²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0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an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34.59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justed </w:t>
            </w: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²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0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C.V. %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dicted </w:t>
            </w:r>
            <w:r w:rsidRPr="00947C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²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2927E4">
        <w:trPr>
          <w:trHeight w:val="300"/>
          <w:jc w:val="center"/>
        </w:trPr>
        <w:tc>
          <w:tcPr>
            <w:tcW w:w="170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Adeq</w:t>
            </w:r>
            <w:proofErr w:type="spellEnd"/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cision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eastAsia="Times New Roman" w:hAnsi="Times New Roman" w:cs="Times New Roman"/>
                <w:sz w:val="24"/>
                <w:szCs w:val="24"/>
              </w:rPr>
              <w:t>18.58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07953" w:rsidRPr="00947C3C" w:rsidRDefault="00D07953" w:rsidP="00D0795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07953" w:rsidRPr="00947C3C" w:rsidRDefault="00D07953" w:rsidP="00D0795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47C3C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4 ANOVA showing the effect of variables and their interactions for response FAME yield </w:t>
      </w:r>
      <w:r w:rsidRPr="00947C3C">
        <w:rPr>
          <w:rFonts w:ascii="Times New Roman" w:hAnsi="Times New Roman" w:cs="Times New Roman"/>
          <w:b/>
          <w:sz w:val="24"/>
          <w:szCs w:val="24"/>
        </w:rPr>
        <w:t xml:space="preserve">in the </w:t>
      </w:r>
      <w:proofErr w:type="spellStart"/>
      <w:r w:rsidRPr="00947C3C">
        <w:rPr>
          <w:rFonts w:ascii="Times New Roman" w:hAnsi="Times New Roman" w:cs="Times New Roman"/>
          <w:b/>
          <w:sz w:val="24"/>
          <w:szCs w:val="24"/>
        </w:rPr>
        <w:t>transesterification</w:t>
      </w:r>
      <w:proofErr w:type="spellEnd"/>
      <w:r w:rsidRPr="00947C3C">
        <w:rPr>
          <w:rFonts w:ascii="Times New Roman" w:hAnsi="Times New Roman" w:cs="Times New Roman"/>
          <w:b/>
          <w:sz w:val="24"/>
          <w:szCs w:val="24"/>
        </w:rPr>
        <w:t xml:space="preserve"> process using CCD design</w:t>
      </w:r>
    </w:p>
    <w:tbl>
      <w:tblPr>
        <w:tblW w:w="8884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7"/>
        <w:gridCol w:w="1097"/>
        <w:gridCol w:w="1224"/>
        <w:gridCol w:w="1227"/>
        <w:gridCol w:w="1097"/>
        <w:gridCol w:w="1097"/>
        <w:gridCol w:w="1455"/>
      </w:tblGrid>
      <w:tr w:rsidR="00947C3C" w:rsidRPr="00947C3C" w:rsidTr="00C85AC3">
        <w:trPr>
          <w:trHeight w:val="284"/>
          <w:jc w:val="center"/>
        </w:trPr>
        <w:tc>
          <w:tcPr>
            <w:tcW w:w="168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s of freedom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F</w:t>
            </w:r>
            <w:r w:rsidRPr="00947C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947C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b/>
                <w:sz w:val="24"/>
                <w:szCs w:val="24"/>
              </w:rPr>
              <w:t>Significance</w:t>
            </w:r>
          </w:p>
        </w:tc>
      </w:tr>
      <w:tr w:rsidR="00947C3C" w:rsidRPr="00947C3C" w:rsidTr="00C85AC3">
        <w:trPr>
          <w:trHeight w:val="284"/>
          <w:jc w:val="center"/>
        </w:trPr>
        <w:tc>
          <w:tcPr>
            <w:tcW w:w="1687" w:type="dxa"/>
            <w:tcBorders>
              <w:top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809.46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89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47C3C" w:rsidRPr="00947C3C" w:rsidTr="00C85AC3">
        <w:trPr>
          <w:trHeight w:val="284"/>
          <w:jc w:val="center"/>
        </w:trPr>
        <w:tc>
          <w:tcPr>
            <w:tcW w:w="1687" w:type="dxa"/>
            <w:tcBorders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</w:t>
            </w: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-Methanol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482.19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482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100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455" w:type="dxa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cs="Times New Roman"/>
              </w:rPr>
            </w:pPr>
          </w:p>
        </w:tc>
      </w:tr>
      <w:tr w:rsidR="00947C3C" w:rsidRPr="00947C3C" w:rsidTr="00C85AC3">
        <w:trPr>
          <w:trHeight w:val="284"/>
          <w:jc w:val="center"/>
        </w:trPr>
        <w:tc>
          <w:tcPr>
            <w:tcW w:w="1687" w:type="dxa"/>
            <w:tcBorders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07953" w:rsidRPr="00947C3C" w:rsidRDefault="00D07953" w:rsidP="00C85AC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7C3C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-Catalyst</w:t>
            </w:r>
          </w:p>
          <w:p w:rsidR="00D07953" w:rsidRPr="00947C3C" w:rsidRDefault="00D07953" w:rsidP="00C85AC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80.12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8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16.7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455" w:type="dxa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cs="Times New Roman"/>
              </w:rPr>
            </w:pPr>
          </w:p>
        </w:tc>
      </w:tr>
      <w:tr w:rsidR="00947C3C" w:rsidRPr="00947C3C" w:rsidTr="00C85AC3">
        <w:trPr>
          <w:trHeight w:val="284"/>
          <w:jc w:val="center"/>
        </w:trPr>
        <w:tc>
          <w:tcPr>
            <w:tcW w:w="1687" w:type="dxa"/>
            <w:tcBorders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7C3C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-Time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0.8051</w:t>
            </w:r>
          </w:p>
        </w:tc>
        <w:tc>
          <w:tcPr>
            <w:tcW w:w="1455" w:type="dxa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cs="Times New Roman"/>
              </w:rPr>
            </w:pPr>
          </w:p>
        </w:tc>
      </w:tr>
      <w:tr w:rsidR="00947C3C" w:rsidRPr="00947C3C" w:rsidTr="00C85AC3">
        <w:trPr>
          <w:trHeight w:val="284"/>
          <w:jc w:val="center"/>
        </w:trPr>
        <w:tc>
          <w:tcPr>
            <w:tcW w:w="1687" w:type="dxa"/>
            <w:tcBorders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0.4957</w:t>
            </w:r>
          </w:p>
        </w:tc>
        <w:tc>
          <w:tcPr>
            <w:tcW w:w="1455" w:type="dxa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cs="Times New Roman"/>
              </w:rPr>
            </w:pPr>
          </w:p>
        </w:tc>
      </w:tr>
      <w:tr w:rsidR="00947C3C" w:rsidRPr="00947C3C" w:rsidTr="00C85AC3">
        <w:trPr>
          <w:trHeight w:val="284"/>
          <w:jc w:val="center"/>
        </w:trPr>
        <w:tc>
          <w:tcPr>
            <w:tcW w:w="1687" w:type="dxa"/>
            <w:tcBorders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24.99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24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0.0456</w:t>
            </w:r>
          </w:p>
        </w:tc>
        <w:tc>
          <w:tcPr>
            <w:tcW w:w="1455" w:type="dxa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cs="Times New Roman"/>
              </w:rPr>
            </w:pPr>
          </w:p>
        </w:tc>
      </w:tr>
      <w:tr w:rsidR="00947C3C" w:rsidRPr="00947C3C" w:rsidTr="00C85AC3">
        <w:trPr>
          <w:trHeight w:val="284"/>
          <w:jc w:val="center"/>
        </w:trPr>
        <w:tc>
          <w:tcPr>
            <w:tcW w:w="1687" w:type="dxa"/>
            <w:tcBorders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0.5054</w:t>
            </w:r>
          </w:p>
        </w:tc>
        <w:tc>
          <w:tcPr>
            <w:tcW w:w="1455" w:type="dxa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cs="Times New Roman"/>
              </w:rPr>
            </w:pPr>
          </w:p>
        </w:tc>
      </w:tr>
      <w:tr w:rsidR="00947C3C" w:rsidRPr="00947C3C" w:rsidTr="00C85AC3">
        <w:trPr>
          <w:trHeight w:val="284"/>
          <w:jc w:val="center"/>
        </w:trPr>
        <w:tc>
          <w:tcPr>
            <w:tcW w:w="1687" w:type="dxa"/>
            <w:tcBorders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²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114.37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114.3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23.8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455" w:type="dxa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cs="Times New Roman"/>
              </w:rPr>
            </w:pPr>
          </w:p>
        </w:tc>
      </w:tr>
      <w:tr w:rsidR="00947C3C" w:rsidRPr="00947C3C" w:rsidTr="00C85AC3">
        <w:trPr>
          <w:trHeight w:val="284"/>
          <w:jc w:val="center"/>
        </w:trPr>
        <w:tc>
          <w:tcPr>
            <w:tcW w:w="1687" w:type="dxa"/>
            <w:tcBorders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²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0.2592</w:t>
            </w:r>
          </w:p>
        </w:tc>
        <w:tc>
          <w:tcPr>
            <w:tcW w:w="1455" w:type="dxa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cs="Times New Roman"/>
              </w:rPr>
            </w:pPr>
          </w:p>
        </w:tc>
      </w:tr>
      <w:tr w:rsidR="00947C3C" w:rsidRPr="00947C3C" w:rsidTr="00C85AC3">
        <w:trPr>
          <w:trHeight w:val="284"/>
          <w:jc w:val="center"/>
        </w:trPr>
        <w:tc>
          <w:tcPr>
            <w:tcW w:w="1687" w:type="dxa"/>
            <w:tcBorders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²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101.68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101.6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21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55" w:type="dxa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cs="Times New Roman"/>
              </w:rPr>
            </w:pPr>
          </w:p>
        </w:tc>
      </w:tr>
      <w:tr w:rsidR="00947C3C" w:rsidRPr="00947C3C" w:rsidTr="00C85AC3">
        <w:trPr>
          <w:trHeight w:val="284"/>
          <w:jc w:val="center"/>
        </w:trPr>
        <w:tc>
          <w:tcPr>
            <w:tcW w:w="1687" w:type="dxa"/>
            <w:tcBorders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 xml:space="preserve"> Residual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47.98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1455" w:type="dxa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cs="Times New Roman"/>
              </w:rPr>
            </w:pPr>
          </w:p>
        </w:tc>
      </w:tr>
      <w:tr w:rsidR="00947C3C" w:rsidRPr="00947C3C" w:rsidTr="00C85AC3">
        <w:trPr>
          <w:trHeight w:val="284"/>
          <w:jc w:val="center"/>
        </w:trPr>
        <w:tc>
          <w:tcPr>
            <w:tcW w:w="1687" w:type="dxa"/>
            <w:tcBorders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 xml:space="preserve"> Lack of Fit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29.75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0.3018</w:t>
            </w:r>
          </w:p>
        </w:tc>
        <w:tc>
          <w:tcPr>
            <w:tcW w:w="1455" w:type="dxa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47C3C" w:rsidRPr="00947C3C" w:rsidTr="00C85AC3">
        <w:trPr>
          <w:trHeight w:val="284"/>
          <w:jc w:val="center"/>
        </w:trPr>
        <w:tc>
          <w:tcPr>
            <w:tcW w:w="1687" w:type="dxa"/>
            <w:tcBorders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 xml:space="preserve"> Pure Error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18.22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1455" w:type="dxa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cs="Times New Roman"/>
              </w:rPr>
            </w:pPr>
          </w:p>
        </w:tc>
      </w:tr>
      <w:tr w:rsidR="00947C3C" w:rsidRPr="00947C3C" w:rsidTr="00C85AC3">
        <w:trPr>
          <w:trHeight w:val="284"/>
          <w:jc w:val="center"/>
        </w:trPr>
        <w:tc>
          <w:tcPr>
            <w:tcW w:w="1687" w:type="dxa"/>
            <w:tcBorders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  <w:proofErr w:type="spellStart"/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  <w:proofErr w:type="spellEnd"/>
            <w:r w:rsidRPr="00947C3C">
              <w:rPr>
                <w:rFonts w:ascii="Times New Roman" w:hAnsi="Times New Roman" w:cs="Times New Roman"/>
                <w:sz w:val="24"/>
                <w:szCs w:val="24"/>
              </w:rPr>
              <w:t xml:space="preserve"> To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857.44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1455" w:type="dxa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7953" w:rsidRPr="00947C3C" w:rsidRDefault="00D07953" w:rsidP="00C85AC3">
            <w:pPr>
              <w:spacing w:after="0" w:line="480" w:lineRule="auto"/>
              <w:rPr>
                <w:rFonts w:cs="Times New Roman"/>
              </w:rPr>
            </w:pPr>
          </w:p>
        </w:tc>
      </w:tr>
      <w:tr w:rsidR="00947C3C" w:rsidRPr="00947C3C" w:rsidTr="00C85AC3">
        <w:trPr>
          <w:trHeight w:val="344"/>
          <w:jc w:val="center"/>
        </w:trPr>
        <w:tc>
          <w:tcPr>
            <w:tcW w:w="1687" w:type="dxa"/>
            <w:tcBorders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 xml:space="preserve"> Std. Dev.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2451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i/>
                <w:sz w:val="24"/>
                <w:szCs w:val="24"/>
              </w:rPr>
              <w:t>R²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C85AC3">
        <w:trPr>
          <w:trHeight w:val="284"/>
          <w:jc w:val="center"/>
        </w:trPr>
        <w:tc>
          <w:tcPr>
            <w:tcW w:w="1687" w:type="dxa"/>
            <w:tcBorders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 xml:space="preserve"> Mean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76.33</w:t>
            </w:r>
          </w:p>
        </w:tc>
        <w:tc>
          <w:tcPr>
            <w:tcW w:w="2451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Pr="00947C3C">
              <w:rPr>
                <w:rFonts w:ascii="Times New Roman" w:hAnsi="Times New Roman" w:cs="Times New Roman"/>
                <w:i/>
                <w:sz w:val="24"/>
                <w:szCs w:val="24"/>
              </w:rPr>
              <w:t>R²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C85AC3">
        <w:trPr>
          <w:trHeight w:val="284"/>
          <w:jc w:val="center"/>
        </w:trPr>
        <w:tc>
          <w:tcPr>
            <w:tcW w:w="1687" w:type="dxa"/>
            <w:tcBorders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 xml:space="preserve"> C.V. %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2451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 xml:space="preserve">Predicted </w:t>
            </w:r>
            <w:r w:rsidRPr="00947C3C">
              <w:rPr>
                <w:rFonts w:ascii="Times New Roman" w:hAnsi="Times New Roman" w:cs="Times New Roman"/>
                <w:i/>
                <w:sz w:val="24"/>
                <w:szCs w:val="24"/>
              </w:rPr>
              <w:t>R²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C3C" w:rsidRPr="00947C3C" w:rsidTr="00C85AC3">
        <w:trPr>
          <w:trHeight w:val="344"/>
          <w:jc w:val="center"/>
        </w:trPr>
        <w:tc>
          <w:tcPr>
            <w:tcW w:w="1687" w:type="dxa"/>
            <w:tcBorders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7953" w:rsidRPr="00947C3C" w:rsidRDefault="00D07953" w:rsidP="00C85AC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Adeq</w:t>
            </w:r>
            <w:proofErr w:type="spellEnd"/>
            <w:r w:rsidRPr="00947C3C">
              <w:rPr>
                <w:rFonts w:ascii="Times New Roman" w:hAnsi="Times New Roman" w:cs="Times New Roman"/>
                <w:sz w:val="24"/>
                <w:szCs w:val="24"/>
              </w:rPr>
              <w:t xml:space="preserve"> Precis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C3C">
              <w:rPr>
                <w:rFonts w:ascii="Times New Roman" w:hAnsi="Times New Roman" w:cs="Times New Roman"/>
                <w:sz w:val="24"/>
                <w:szCs w:val="24"/>
              </w:rPr>
              <w:t>15.4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7953" w:rsidRPr="00947C3C" w:rsidRDefault="00D07953" w:rsidP="00C85A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07953" w:rsidRPr="00947C3C" w:rsidRDefault="00D07953" w:rsidP="00D079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07953" w:rsidRPr="00947C3C" w:rsidRDefault="00D07953" w:rsidP="00D07953">
      <w:pPr>
        <w:rPr>
          <w:rFonts w:ascii="Times New Roman" w:hAnsi="Times New Roman" w:cs="Times New Roman"/>
          <w:b/>
          <w:sz w:val="24"/>
          <w:szCs w:val="24"/>
        </w:rPr>
      </w:pPr>
    </w:p>
    <w:p w:rsidR="00D07953" w:rsidRPr="00947C3C" w:rsidRDefault="00D07953">
      <w:pPr>
        <w:rPr>
          <w:lang w:val="en-IN"/>
        </w:rPr>
      </w:pPr>
    </w:p>
    <w:sectPr w:rsidR="00D07953" w:rsidRPr="00947C3C" w:rsidSect="002072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xMTM2NTGzMLI0NjFR0lEKTi0uzszPAykwrAUA4uwUZCwAAAA="/>
  </w:docVars>
  <w:rsids>
    <w:rsidRoot w:val="00D07953"/>
    <w:rsid w:val="001076F5"/>
    <w:rsid w:val="0020725D"/>
    <w:rsid w:val="002927E4"/>
    <w:rsid w:val="00595F1C"/>
    <w:rsid w:val="00764B3A"/>
    <w:rsid w:val="00801B55"/>
    <w:rsid w:val="00836371"/>
    <w:rsid w:val="00947C3C"/>
    <w:rsid w:val="00D07953"/>
    <w:rsid w:val="00D32726"/>
    <w:rsid w:val="00D36FCA"/>
    <w:rsid w:val="00F0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953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6F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FCA"/>
    <w:rPr>
      <w:rFonts w:ascii="Tahoma" w:hAnsi="Tahoma" w:cs="Tahoma"/>
      <w:sz w:val="16"/>
      <w:szCs w:val="16"/>
      <w:lang w:bidi="ar-SA"/>
    </w:rPr>
  </w:style>
  <w:style w:type="paragraph" w:styleId="Revision">
    <w:name w:val="Revision"/>
    <w:hidden/>
    <w:uiPriority w:val="99"/>
    <w:semiHidden/>
    <w:rsid w:val="002927E4"/>
    <w:pPr>
      <w:spacing w:after="0" w:line="240" w:lineRule="auto"/>
    </w:pPr>
    <w:rPr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953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6F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FCA"/>
    <w:rPr>
      <w:rFonts w:ascii="Tahoma" w:hAnsi="Tahoma" w:cs="Tahoma"/>
      <w:sz w:val="16"/>
      <w:szCs w:val="16"/>
      <w:lang w:bidi="ar-SA"/>
    </w:rPr>
  </w:style>
  <w:style w:type="paragraph" w:styleId="Revision">
    <w:name w:val="Revision"/>
    <w:hidden/>
    <w:uiPriority w:val="99"/>
    <w:semiHidden/>
    <w:rsid w:val="002927E4"/>
    <w:pPr>
      <w:spacing w:after="0" w:line="240" w:lineRule="auto"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vakumar U</dc:creator>
  <cp:lastModifiedBy>Sivakumar U</cp:lastModifiedBy>
  <cp:revision>2</cp:revision>
  <dcterms:created xsi:type="dcterms:W3CDTF">2021-08-19T18:02:00Z</dcterms:created>
  <dcterms:modified xsi:type="dcterms:W3CDTF">2021-08-19T18:02:00Z</dcterms:modified>
</cp:coreProperties>
</file>